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MSADSSPLVGSTPAGYGTLTIETSVDPLSSSVSSVRLSGYCGSPWRVIGYHIVVWMMAGI 6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MSADSSPLVGSTPAGYGTLTIETSVDPLSSSVSSVRLSGYCGSPWRVIGYHIVVWMMAGI 6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MSADSSPLVGSTPTGYGTLTIGTSIDPLSSSVSSVRLSGYCGSPWRVIGYHVVVWMMAGI 6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*************:******* **:**************************:********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PLLLFRWKPVWGVRLRLRPCNLAHAETLVIEIRDKEDNSWQLYTVQVQTEAIGEGSLELP 12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PLLLFRWKPVWGVRLRLRPCNLAHAETLVIEIRDKEDNSWQLYTVQVQTEAIGEGSLELP 12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PLLLFRWKPLWGVRLRLRPCNLAHAETLVIEIRDKEDSSWQLFTVQVQTEAIGEGSLEPS 12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*********:***************************.****:*************** .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ARGQAEDGRSQAAVGAVPEGAWKDTAQFCKNEEAR-MLRYYLFRGQRYVWIESQQAFCQA 17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ARGQAEDGRSQAAVGAVPEGAWKDTAQFCKNEEAR-MLRYYLFRGQRYVWIESQQAFCQA 17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PQSQAEDGRSQAAVGAVPEGAWKDTAQLHKSEEAKRVLRYYLFQGQRYIWIETQQAFYQV 18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.:.************************: *.***: :******:****:***:**** *.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SLLDNGRTCEDVHRSCSGLSLQDQAVRKTIYGPNVISVPVKSYPQLLVDEALNPYYGFQA 23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SLLDNGRTCEDVHRSCSGLSLQDQAVRKTIYGPNVISVPVKSYPQLLVDEALNPYYGFQA 23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SLLDHGRSCDDVHRSRHGLSLQDQMVRKAIYGPNVISIPVKSYPQLLVDEALNPYYGFQA 24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****:**:*:*****  ******* ***:********:**********************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FSIGLWLADRYYSYALCIFLISTASICLSLYKTRKQSQTLRDMVQLSARVCVCRPGGEEE 29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FSIGLWLADRYYSYALCIFLISTASICLSLYKTRKQSQTLRDMVQLSARVCVCRPGGEEE 29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FSIALWLADHYYWYALCIFLISSISICLSLYKTRKQSQTLRDMVKLSMRVCVCRPGGEEE 30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***.*****:** *********: ********************:** ************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WVDSSELVPGDCLVLPREGGLVPCDAALVAGECVVNESSLTGESVPVLKTALPEGPVSYC 35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WVDSSELVPGDCLVLPREGGLVPCDAALVAGECVVNESSLTGESVPVLKTALPEGPVSYC 35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WVDSSELVPGDCLVLPQEGGLMPCDAALVAGECMVNESSLTGESIPVLKTALPEGLGPYC 36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****************:****:***********:**********:**********  .**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PETHRRHTLFCGTLVLQARAFVGPHVLAVVTQTGFCTAKGGLVSSILHPRPIDFKFYKHS 41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PETHRRHTLFCGTLVLQARAFVGPHVLAVVTQTGFCTAKGGLVSSILHPRPIDFKFYKHS 41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AETHRRHTLFCGTLILQARAYVGPHVLAVVTRTGFCTAKGGLVSSILHPRPINFKFYKHS 42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.*************:*****:**********:********************:*******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MKFVAALSVLALLGTVYSIFILHRNRVPLNEIVIRALDLVTVVVPPALPAAMTVCTLYAQ 47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MKFVAALSVLALLGTVYSIFILHRNRVPLNEIVIRALDLVTVVVPPALPAAMTVCTLYAQ 47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MKFVAALSVLALLGTIYSIFILYRNRVPLNEIVIRALDLVTVVVPPALPAAMTVCTLYAQ 48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***************:******:*************************************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/>
      </w:pPr>
      <w:r>
        <w:rPr>
          <w:sz w:val="18"/>
          <w:szCs w:val="18"/>
          <w:lang w:val="en-US"/>
        </w:rPr>
        <w:t>canine          SRLRSQGIFCIHPLRINLGGKLQLVCFDKTGTLTEDGLDVMGVVPLKGQAFLPLVPEPRR 53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SRLRSQGIFCIHPLRINLGGKLQLVCFDK------------------------------- 508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SRLRRQGIFCIHPLRINLGGKLQLVCFDKTGTLTEDGLDVMGVVPLKGQAFLPLVPEPRR 540</w:t>
      </w:r>
    </w:p>
    <w:p>
      <w:pPr>
        <w:pStyle w:val="HTMLVorformatiert"/>
        <w:rPr/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 xml:space="preserve">**** ************************                              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LPVGPLLRALATCHALSRLQDTPVGDPMDLKMVESTGWVLEEGPAADSAFGDQVLAVMRP 59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--------------------------------------VLEEGPAADSAFGDQVLAVMRP 53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LPVGPLLRALATCHALSRLQDTPVGDPMDLKMVESTGWVLEEEPAADSAFGTQVLAVMRP 600</w:t>
      </w:r>
    </w:p>
    <w:p>
      <w:pPr>
        <w:pStyle w:val="HTMLVorformatiert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PLQEAQLQGREEPPVPVSILNRFPFSSALQRMNVVVAWPGAAQPEAYVKGSPELVAGLCN 65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PLQEAQLQGREEPPVPVSILNRFPFSSALQRMNVVVAWPGAAQPEAYVKGSPELVAGLCN 59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PLWEPQLQAMEEPPVPVSVLHRFPFSSALQRMSVVVAWPGATQPEAYVKGSPELVAGLCN 660</w:t>
      </w:r>
    </w:p>
    <w:p>
      <w:pPr>
        <w:pStyle w:val="HTMLVorformatiert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                            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PETVPADFAQMLQSYTAAGYRVVALASKPLPIVPSLEAAQQLSRDAVERELTLLGLLVMR 71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PETVPADFAQMLQSYTAAGYRVVALASKPLPIVPSLEAAQQLSRDAVERELTLLGLLVMR 65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PETVPTDFAQMLQSYTAAGYRVVALASKPLPTVPSLEAAQQLTRDTVEGDLSLLGLLVMR 720</w:t>
      </w:r>
    </w:p>
    <w:p>
      <w:pPr>
        <w:pStyle w:val="HTMLVorformatiert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                            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NLLKPQTTPVIQALRRTRIRTVMVTGDNLQTAVTVAQGCGMVGPQERLVIIHATPPERGQ 77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NLLKPQTTPVIQALRRTRIRTVMVTGDNLQTAVTVAQGCGMVGPQERLVIIHATPPERGQ 71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NLLKPQTTPVIQALRRTRIRAVMVTGDNLQTAVTVARGCGMVAPQEHLIIVHATHPERGQ 780</w:t>
      </w:r>
    </w:p>
    <w:p>
      <w:pPr>
        <w:pStyle w:val="HTMLVorformatiert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                            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PASLELLPLESPAAVNGAKDPDQAASYTMEPDPRSSHLALSGSTFGVLMKHFPKLLPKIL 83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PASLELLPLESPAAVNGAKDPDQAASYTMEPDPRSSHLALSGSTFGVLMKHFPKLLPKIL 77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PASLEFLPMESPTAVNGVKDPDQAASYTVEPDPRSRHLALSGPTFGIIVKHFPKLLPKVL 840</w:t>
      </w:r>
    </w:p>
    <w:p>
      <w:pPr>
        <w:pStyle w:val="HTMLVorformatiert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                            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VQGTVFARMAPEQKTELVCELQKLQYCVGMCGDGAHDSRALKAANLGISLSQAEASVVSP 89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VQGTVFARMAPEQKTELVCELQKLQYCVGMCGDGAHDSRALKAANLGISLSQAEASVVSP 83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VQGTVFARMAPEQKTELVCELQKLQYCVGMCGDGANDCGALKAADVGISLSQAEASVVSP 900</w:t>
      </w:r>
    </w:p>
    <w:p>
      <w:pPr>
        <w:pStyle w:val="HTMLVorformatiert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                            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FTSSTACIECVPRVIREGRCSLDTSFSVFKYMALYSLTQFISVLILYTINTNLGDVQFLA 95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FTSSTACIECVPRVIREGRCSLDTSFSVFKYMALYSLTQFISVLILYTINTNLGDVQFLA 890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uman           FTSSMASIECVPMVIREGRCSLDTSFSVFKYMALYSLTQFISVLILYTINTNLGDLQFLA 960</w:t>
      </w:r>
    </w:p>
    <w:p>
      <w:pPr>
        <w:pStyle w:val="HTMLVorformatiert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                            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ine          IDLVITTTVAVLMSRTGPALALGRARPPGALLSVPVLSSLLLHVVLVAGVQLGGYFLTVA 1019</w:t>
      </w:r>
    </w:p>
    <w:p>
      <w:pPr>
        <w:pStyle w:val="HTMLVorformatier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hort           IDLVITTTVAVLMSRTGPALALGRARPPGALLSVPVLSSLLLHVVLVAGVQLGGYFLTVA 950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human           IDLVITTTVAVLMSRTGPALVLGRVRPPGALLSVPVLSSLLLQMVLVTGVQLGGYFLTLA 1020</w:t>
      </w:r>
    </w:p>
    <w:p>
      <w:pPr>
        <w:pStyle w:val="HTMLVorformatiert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canine          QPWFVPLNKTVPAPDNLPNYENTVVFSLSGFQYLILAAAVSKGAPFRRPLYTNVPFLLAL 1079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short           QPWFVPLNKTVPAPDNLPNYENTVVFSLSGFQYLILAAAVSKGAPFRRPLYTNVPFLLAL 1010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human           QPWFVPLNRTVAAPDNLPNYENTVVFSLSSFQYLILAAAVSKGAPFRRPLYTNVPFLVAL 1080</w:t>
      </w:r>
    </w:p>
    <w:p>
      <w:pPr>
        <w:pStyle w:val="HTMLVorformatiert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canine          ALLGSILAGLLLVPGLLQGPLALRNIADTCFKLLLLGLVAFNFVAAFVLESVLDQCLPAC 1139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short           ALLGSILAGLLLVPGLLQGPLALRNIADTCFKLLLLGLVAFNFVAAFVLESVLDQCLPAC 1070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human           ALLSSVLVGLVLVPGLLQGPLALRNITDTGFKLLLLGLVTLNFVGAFMLESVLDQCLPAC 1140</w:t>
      </w:r>
    </w:p>
    <w:p>
      <w:pPr>
        <w:pStyle w:val="HTMLVorformatiert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canine          LRRLRPKKASKKRFKQLERELAEQPWPPPTGPMR- 1173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short           LRRLRPKKASKKRFKQLERELAEQPWPPPTGPMR- 1104</w:t>
      </w:r>
    </w:p>
    <w:p>
      <w:pPr>
        <w:pStyle w:val="HTMLVorformatiert"/>
        <w:rPr>
          <w:sz w:val="18"/>
          <w:szCs w:val="18"/>
        </w:rPr>
      </w:pPr>
      <w:r>
        <w:rPr>
          <w:sz w:val="18"/>
          <w:szCs w:val="18"/>
        </w:rPr>
        <w:t>human           LRRLRPKRASKKRFKQLERELAEQPWPPLPAGPLR 1175</w:t>
      </w:r>
    </w:p>
    <w:p>
      <w:pPr>
        <w:pStyle w:val="HTMLVorformatiert"/>
        <w:rPr>
          <w:rFonts w:eastAsia="Courier New"/>
        </w:rPr>
      </w:pPr>
      <w:r>
        <w:rPr>
          <w:rFonts w:eastAsia="Courier New"/>
        </w:rPr>
        <w:t xml:space="preserve">                                                   </w:t>
      </w:r>
    </w:p>
    <w:p>
      <w:pPr>
        <w:pStyle w:val="HTMLVorformatiert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4:53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10:00Z</dcterms:modified>
  <cp:revision>6</cp:revision>
  <dc:subject/>
  <dc:title>Supplemental Material</dc:title>
</cp:coreProperties>
</file>